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66316" w14:textId="717E0F8A" w:rsidR="00154DD7" w:rsidRPr="00662310" w:rsidRDefault="001372C6" w:rsidP="001372C6">
      <w:pPr>
        <w:spacing w:after="120"/>
        <w:ind w:left="-994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               </w:t>
      </w:r>
      <w:r w:rsidR="00EE123E" w:rsidRPr="00662310">
        <w:rPr>
          <w:rFonts w:ascii="Times New Roman" w:hAnsi="Times New Roman" w:cs="Times New Roman"/>
          <w:b/>
        </w:rPr>
        <w:t>Table S</w:t>
      </w:r>
      <w:r w:rsidR="00B17666">
        <w:rPr>
          <w:rFonts w:ascii="Times New Roman" w:hAnsi="Times New Roman" w:cs="Times New Roman"/>
          <w:b/>
        </w:rPr>
        <w:t>2</w:t>
      </w:r>
      <w:r w:rsidR="00EE123E" w:rsidRPr="00662310">
        <w:rPr>
          <w:rFonts w:ascii="Times New Roman" w:hAnsi="Times New Roman" w:cs="Times New Roman"/>
          <w:b/>
        </w:rPr>
        <w:t xml:space="preserve">: The IS sequences in the genome of </w:t>
      </w:r>
      <w:r w:rsidR="00662310" w:rsidRPr="00662310">
        <w:rPr>
          <w:rFonts w:ascii="Times New Roman" w:hAnsi="Times New Roman" w:cs="Times New Roman"/>
          <w:b/>
          <w:i/>
          <w:color w:val="000000"/>
          <w:sz w:val="22"/>
          <w:szCs w:val="22"/>
        </w:rPr>
        <w:t xml:space="preserve">B. cardium </w:t>
      </w:r>
      <w:r w:rsidR="00662310" w:rsidRPr="00662310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HPQL </w:t>
      </w:r>
      <w:bookmarkStart w:id="0" w:name="_GoBack"/>
      <w:bookmarkEnd w:id="0"/>
    </w:p>
    <w:tbl>
      <w:tblPr>
        <w:tblStyle w:val="TableGrid"/>
        <w:tblW w:w="81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990"/>
        <w:gridCol w:w="3060"/>
        <w:gridCol w:w="810"/>
        <w:gridCol w:w="990"/>
      </w:tblGrid>
      <w:tr w:rsidR="00CD0508" w:rsidRPr="00E52969" w14:paraId="0869DFBB" w14:textId="77777777" w:rsidTr="00CD0508">
        <w:trPr>
          <w:trHeight w:val="791"/>
        </w:trPr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4424C5" w14:textId="7EAC2CE8" w:rsidR="00CD0508" w:rsidRPr="00E52969" w:rsidRDefault="00CD0508" w:rsidP="003D67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s producing</w:t>
            </w:r>
            <w:r w:rsidRPr="00E52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significant alignmen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439B58" w14:textId="77777777" w:rsidR="00CD0508" w:rsidRPr="00E52969" w:rsidRDefault="00CD0508" w:rsidP="003D6769">
            <w:pPr>
              <w:spacing w:before="360" w:after="15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 Family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AB4986" w14:textId="77777777" w:rsidR="00CD0508" w:rsidRPr="00E52969" w:rsidRDefault="00CD0508" w:rsidP="003D6769">
            <w:pPr>
              <w:spacing w:before="360" w:after="15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42B8B4" w14:textId="77777777" w:rsidR="00CD0508" w:rsidRPr="00E52969" w:rsidRDefault="00CD0508" w:rsidP="00E529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Origin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B4C648" w14:textId="77777777" w:rsidR="00CD0508" w:rsidRPr="00E52969" w:rsidRDefault="00CD0508" w:rsidP="003D6769">
            <w:pPr>
              <w:spacing w:before="360" w:after="15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  <w:r w:rsidRPr="00E52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bits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27796B" w14:textId="02800929" w:rsidR="00CD0508" w:rsidRPr="00E52969" w:rsidRDefault="00CD0508" w:rsidP="003D67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 value</w:t>
            </w:r>
          </w:p>
        </w:tc>
      </w:tr>
      <w:tr w:rsidR="00CD0508" w:rsidRPr="00E52969" w14:paraId="3DB70A41" w14:textId="77777777" w:rsidTr="00CD0508">
        <w:trPr>
          <w:trHeight w:val="341"/>
        </w:trPr>
        <w:tc>
          <w:tcPr>
            <w:tcW w:w="1170" w:type="dxa"/>
            <w:tcBorders>
              <w:top w:val="single" w:sz="18" w:space="0" w:color="auto"/>
            </w:tcBorders>
            <w:vAlign w:val="bottom"/>
          </w:tcPr>
          <w:p w14:paraId="60B8C4F3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Aur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Aur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bottom"/>
          </w:tcPr>
          <w:p w14:paraId="2B688B13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64AC27D9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Pna2</w:t>
            </w:r>
          </w:p>
        </w:tc>
        <w:tc>
          <w:tcPr>
            <w:tcW w:w="3060" w:type="dxa"/>
            <w:tcBorders>
              <w:top w:val="single" w:sz="18" w:space="0" w:color="auto"/>
            </w:tcBorders>
            <w:vAlign w:val="bottom"/>
          </w:tcPr>
          <w:p w14:paraId="7834477C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Actinobacillus+ureae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ctinobacillus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ureae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bottom"/>
          </w:tcPr>
          <w:p w14:paraId="08A7498D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anchor="BL_ORD_ID:4856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7.9</w:t>
              </w:r>
            </w:hyperlink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14BD501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6e-08</w:t>
            </w:r>
          </w:p>
        </w:tc>
      </w:tr>
      <w:tr w:rsidR="00CD0508" w:rsidRPr="00E52969" w14:paraId="49E02C4D" w14:textId="77777777" w:rsidTr="00CD0508">
        <w:tc>
          <w:tcPr>
            <w:tcW w:w="1170" w:type="dxa"/>
            <w:vAlign w:val="bottom"/>
          </w:tcPr>
          <w:p w14:paraId="32112F6A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Mma2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Mma2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5854BA24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182</w:t>
            </w:r>
          </w:p>
        </w:tc>
        <w:tc>
          <w:tcPr>
            <w:tcW w:w="990" w:type="dxa"/>
            <w:vAlign w:val="bottom"/>
          </w:tcPr>
          <w:p w14:paraId="4575DF9A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3ED126F5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Methanosarcina+mazei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Methanosarcin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mazei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78D04FEE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anchor="BL_ORD_ID:2725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50.1</w:t>
              </w:r>
            </w:hyperlink>
          </w:p>
        </w:tc>
        <w:tc>
          <w:tcPr>
            <w:tcW w:w="990" w:type="dxa"/>
            <w:vAlign w:val="bottom"/>
          </w:tcPr>
          <w:p w14:paraId="6A974FE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D0508" w:rsidRPr="00E52969" w14:paraId="0BD3EF02" w14:textId="77777777" w:rsidTr="00CD0508">
        <w:tc>
          <w:tcPr>
            <w:tcW w:w="1170" w:type="dxa"/>
            <w:vAlign w:val="bottom"/>
          </w:tcPr>
          <w:p w14:paraId="38105D57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Mac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Mac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66D9A48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182</w:t>
            </w:r>
          </w:p>
        </w:tc>
        <w:tc>
          <w:tcPr>
            <w:tcW w:w="990" w:type="dxa"/>
            <w:vAlign w:val="bottom"/>
          </w:tcPr>
          <w:p w14:paraId="4688B0CB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03837456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Methanosarcina+acetivora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Methanosarcin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cetivora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6512C8A7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anchor="BL_ORD_ID:2724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50.1</w:t>
              </w:r>
            </w:hyperlink>
          </w:p>
        </w:tc>
        <w:tc>
          <w:tcPr>
            <w:tcW w:w="990" w:type="dxa"/>
            <w:vAlign w:val="bottom"/>
          </w:tcPr>
          <w:p w14:paraId="1CA89E77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D0508" w:rsidRPr="00E52969" w14:paraId="7C6983A6" w14:textId="77777777" w:rsidTr="00CD0508">
        <w:tc>
          <w:tcPr>
            <w:tcW w:w="1170" w:type="dxa"/>
            <w:vAlign w:val="bottom"/>
          </w:tcPr>
          <w:p w14:paraId="5C84E6E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Sulsp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Sulsp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719B418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990" w:type="dxa"/>
            <w:vAlign w:val="bottom"/>
          </w:tcPr>
          <w:p w14:paraId="6C2E8DF2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497BEA45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Sulfurihydrogenibium+sp.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Sulfurihydrogenibium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sp.</w: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31D74869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anchor="BL_ORD_ID:3528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8.1</w:t>
              </w:r>
            </w:hyperlink>
          </w:p>
        </w:tc>
        <w:tc>
          <w:tcPr>
            <w:tcW w:w="990" w:type="dxa"/>
            <w:vAlign w:val="bottom"/>
          </w:tcPr>
          <w:p w14:paraId="2B01BAD7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CD0508" w:rsidRPr="00E52969" w14:paraId="5B052FE4" w14:textId="77777777" w:rsidTr="00CD0508">
        <w:tc>
          <w:tcPr>
            <w:tcW w:w="1170" w:type="dxa"/>
            <w:vAlign w:val="bottom"/>
          </w:tcPr>
          <w:p w14:paraId="76EC6453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Mac2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Mac2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65D1A914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182</w:t>
            </w:r>
          </w:p>
        </w:tc>
        <w:tc>
          <w:tcPr>
            <w:tcW w:w="990" w:type="dxa"/>
            <w:vAlign w:val="bottom"/>
          </w:tcPr>
          <w:p w14:paraId="375057E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0D728977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Methanosarcina+acetivora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Methanosarcin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cetivora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7E104FE0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anchor="BL_ORD_ID:2726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6.1</w:t>
              </w:r>
            </w:hyperlink>
          </w:p>
        </w:tc>
        <w:tc>
          <w:tcPr>
            <w:tcW w:w="990" w:type="dxa"/>
            <w:vAlign w:val="bottom"/>
          </w:tcPr>
          <w:p w14:paraId="52D546A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D0508" w:rsidRPr="00E52969" w14:paraId="632236F5" w14:textId="77777777" w:rsidTr="00CD0508">
        <w:tc>
          <w:tcPr>
            <w:tcW w:w="1170" w:type="dxa"/>
            <w:vAlign w:val="bottom"/>
          </w:tcPr>
          <w:p w14:paraId="710B1DE2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Chpi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Chpi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5286620F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990" w:type="dxa"/>
            <w:vAlign w:val="bottom"/>
          </w:tcPr>
          <w:p w14:paraId="086CB624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4834ABD2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Chryseobacterium+piperi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Chryseobacterium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piperi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27B073C1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anchor="BL_ORD_ID:4875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4.1</w:t>
              </w:r>
            </w:hyperlink>
          </w:p>
        </w:tc>
        <w:tc>
          <w:tcPr>
            <w:tcW w:w="990" w:type="dxa"/>
            <w:vAlign w:val="bottom"/>
          </w:tcPr>
          <w:p w14:paraId="37556C22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D0508" w:rsidRPr="00E52969" w14:paraId="3E012FA9" w14:textId="77777777" w:rsidTr="00CD0508">
        <w:tc>
          <w:tcPr>
            <w:tcW w:w="1170" w:type="dxa"/>
            <w:vAlign w:val="bottom"/>
          </w:tcPr>
          <w:p w14:paraId="32A3305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Cpe5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Cpe5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3982638E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182</w:t>
            </w:r>
          </w:p>
        </w:tc>
        <w:tc>
          <w:tcPr>
            <w:tcW w:w="990" w:type="dxa"/>
            <w:vAlign w:val="bottom"/>
          </w:tcPr>
          <w:p w14:paraId="5A32124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2AF7486C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Clostridium+perfringe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Clostridium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perfringe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6BA22D1A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anchor="BL_ORD_ID:275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4.1</w:t>
              </w:r>
            </w:hyperlink>
          </w:p>
        </w:tc>
        <w:tc>
          <w:tcPr>
            <w:tcW w:w="990" w:type="dxa"/>
            <w:vAlign w:val="bottom"/>
          </w:tcPr>
          <w:p w14:paraId="47A91E6E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D0508" w:rsidRPr="00E52969" w14:paraId="29C1ED1A" w14:textId="77777777" w:rsidTr="00CD0508">
        <w:tc>
          <w:tcPr>
            <w:tcW w:w="1170" w:type="dxa"/>
            <w:vAlign w:val="bottom"/>
          </w:tcPr>
          <w:p w14:paraId="4E8E4E1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Sc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Sc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4456D78B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30</w:t>
            </w:r>
          </w:p>
        </w:tc>
        <w:tc>
          <w:tcPr>
            <w:tcW w:w="990" w:type="dxa"/>
            <w:vAlign w:val="bottom"/>
          </w:tcPr>
          <w:p w14:paraId="5297CDC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0E0A86F3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Spiroplasma+citri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Spiroplasm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citri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44E7D63E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anchor="BL_ORD_ID:699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4.1</w:t>
              </w:r>
            </w:hyperlink>
          </w:p>
        </w:tc>
        <w:tc>
          <w:tcPr>
            <w:tcW w:w="990" w:type="dxa"/>
            <w:vAlign w:val="bottom"/>
          </w:tcPr>
          <w:p w14:paraId="0D12EAAF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D0508" w:rsidRPr="00E52969" w14:paraId="0B170D10" w14:textId="77777777" w:rsidTr="00CD0508">
        <w:tc>
          <w:tcPr>
            <w:tcW w:w="1170" w:type="dxa"/>
            <w:vAlign w:val="bottom"/>
          </w:tcPr>
          <w:p w14:paraId="0FB1DAC3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Ra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Ra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352215E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982</w:t>
            </w:r>
          </w:p>
        </w:tc>
        <w:tc>
          <w:tcPr>
            <w:tcW w:w="990" w:type="dxa"/>
            <w:vAlign w:val="bottom"/>
          </w:tcPr>
          <w:p w14:paraId="77AFE994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5EE7048C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Riemerella+anati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Riemerell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nati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5FA64C5E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anchor="BL_ORD_ID:63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4.1</w:t>
              </w:r>
            </w:hyperlink>
          </w:p>
        </w:tc>
        <w:tc>
          <w:tcPr>
            <w:tcW w:w="990" w:type="dxa"/>
            <w:vAlign w:val="bottom"/>
          </w:tcPr>
          <w:p w14:paraId="09CCA65E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D0508" w:rsidRPr="00E52969" w14:paraId="0EF50EA2" w14:textId="77777777" w:rsidTr="00CD0508">
        <w:tc>
          <w:tcPr>
            <w:tcW w:w="1170" w:type="dxa"/>
            <w:vAlign w:val="bottom"/>
          </w:tcPr>
          <w:p w14:paraId="0E5CD909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Lbp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Lbp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1AFEE6EB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4</w:t>
            </w:r>
          </w:p>
        </w:tc>
        <w:tc>
          <w:tcPr>
            <w:tcW w:w="990" w:type="dxa"/>
            <w:vAlign w:val="bottom"/>
          </w:tcPr>
          <w:p w14:paraId="3FED8523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4</w:t>
            </w:r>
          </w:p>
        </w:tc>
        <w:tc>
          <w:tcPr>
            <w:tcW w:w="3060" w:type="dxa"/>
            <w:vAlign w:val="bottom"/>
          </w:tcPr>
          <w:p w14:paraId="65837A52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Leptospira+borgpetersenii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Leptospir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borgpetersenii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7FF88117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anchor="BL_ORD_ID:5406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7B7D3F5F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70E82188" w14:textId="77777777" w:rsidTr="00CD0508">
        <w:tc>
          <w:tcPr>
            <w:tcW w:w="1170" w:type="dxa"/>
            <w:vAlign w:val="bottom"/>
          </w:tcPr>
          <w:p w14:paraId="6A3F1EB6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Pa90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Pa90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128A1F5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182</w:t>
            </w:r>
          </w:p>
        </w:tc>
        <w:tc>
          <w:tcPr>
            <w:tcW w:w="990" w:type="dxa"/>
            <w:vAlign w:val="bottom"/>
          </w:tcPr>
          <w:p w14:paraId="57E1CDD5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4A83F61F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Pseudomonas+aeruginosa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Pseudomonas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eruginosa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4385F0CF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anchor="BL_ORD_ID:5203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0473FE1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2F42935D" w14:textId="77777777" w:rsidTr="00CD0508">
        <w:tc>
          <w:tcPr>
            <w:tcW w:w="1170" w:type="dxa"/>
            <w:vAlign w:val="bottom"/>
          </w:tcPr>
          <w:p w14:paraId="145B427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Eisp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Eisp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0C10890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990" w:type="dxa"/>
            <w:vAlign w:val="bottom"/>
          </w:tcPr>
          <w:p w14:paraId="71665A56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Pna2</w:t>
            </w:r>
          </w:p>
        </w:tc>
        <w:tc>
          <w:tcPr>
            <w:tcW w:w="3060" w:type="dxa"/>
            <w:vAlign w:val="bottom"/>
          </w:tcPr>
          <w:p w14:paraId="0A8D4D99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Eikenella+sp.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Eikenell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sp.</w: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69E68DEB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anchor="BL_ORD_ID:486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4CDF5812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05711F17" w14:textId="77777777" w:rsidTr="00CD0508">
        <w:tc>
          <w:tcPr>
            <w:tcW w:w="1170" w:type="dxa"/>
            <w:vAlign w:val="bottom"/>
          </w:tcPr>
          <w:p w14:paraId="281C350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Clsp5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Clsp5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5D2BD42A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990" w:type="dxa"/>
            <w:vAlign w:val="bottom"/>
          </w:tcPr>
          <w:p w14:paraId="7577420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Pna2</w:t>
            </w:r>
          </w:p>
        </w:tc>
        <w:tc>
          <w:tcPr>
            <w:tcW w:w="3060" w:type="dxa"/>
            <w:vAlign w:val="bottom"/>
          </w:tcPr>
          <w:p w14:paraId="21FA042C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Clostridium+sp.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Clostridium sp.</w: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0F7EC48F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anchor="BL_ORD_ID:4846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0D475AC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791078CD" w14:textId="77777777" w:rsidTr="00CD0508">
        <w:tc>
          <w:tcPr>
            <w:tcW w:w="1170" w:type="dxa"/>
            <w:vAlign w:val="bottom"/>
          </w:tcPr>
          <w:p w14:paraId="5FC276B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Tme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Tme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42504D2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990" w:type="dxa"/>
            <w:vAlign w:val="bottom"/>
          </w:tcPr>
          <w:p w14:paraId="1DABA2E3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Pna2</w:t>
            </w:r>
          </w:p>
        </w:tc>
        <w:tc>
          <w:tcPr>
            <w:tcW w:w="3060" w:type="dxa"/>
            <w:vAlign w:val="bottom"/>
          </w:tcPr>
          <w:p w14:paraId="4D953ADB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Thalassobius+mediterraneu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Thalassobius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mediterraneu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70FFC7E3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anchor="BL_ORD_ID:482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1FA431A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6BD7C46F" w14:textId="77777777" w:rsidTr="00CD0508">
        <w:tc>
          <w:tcPr>
            <w:tcW w:w="1170" w:type="dxa"/>
            <w:vAlign w:val="bottom"/>
          </w:tcPr>
          <w:p w14:paraId="07F73ABA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Hahy2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Hahy2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3294949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990" w:type="dxa"/>
            <w:vAlign w:val="bottom"/>
          </w:tcPr>
          <w:p w14:paraId="09142B7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50</w:t>
            </w:r>
          </w:p>
        </w:tc>
        <w:tc>
          <w:tcPr>
            <w:tcW w:w="3060" w:type="dxa"/>
            <w:vAlign w:val="bottom"/>
          </w:tcPr>
          <w:p w14:paraId="3754E83A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Halanaerobium+hydrogeniforma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Halanaerobium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hydrogeniforma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4F5DCC51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anchor="BL_ORD_ID:4669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5C7411B2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49035EDD" w14:textId="77777777" w:rsidTr="00CD0508">
        <w:tc>
          <w:tcPr>
            <w:tcW w:w="1170" w:type="dxa"/>
            <w:vAlign w:val="bottom"/>
          </w:tcPr>
          <w:p w14:paraId="4F97D04F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Afe13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Afe13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0E1F3574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Kra4</w:t>
            </w:r>
          </w:p>
        </w:tc>
        <w:tc>
          <w:tcPr>
            <w:tcW w:w="990" w:type="dxa"/>
            <w:vAlign w:val="bottom"/>
          </w:tcPr>
          <w:p w14:paraId="5E5252F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Azba1</w:t>
            </w:r>
          </w:p>
        </w:tc>
        <w:tc>
          <w:tcPr>
            <w:tcW w:w="3060" w:type="dxa"/>
            <w:vAlign w:val="bottom"/>
          </w:tcPr>
          <w:p w14:paraId="48D4F049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Acidithiobacillus+ferrivora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cidithiobacillus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ferrivora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2C1302C1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anchor="BL_ORD_ID:3946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705D5E9B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5037EC2E" w14:textId="77777777" w:rsidTr="00CD0508">
        <w:tc>
          <w:tcPr>
            <w:tcW w:w="1170" w:type="dxa"/>
            <w:vAlign w:val="bottom"/>
          </w:tcPr>
          <w:p w14:paraId="215B162F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Cla2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Cla2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3E6ED10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Lre2</w:t>
            </w:r>
          </w:p>
        </w:tc>
        <w:tc>
          <w:tcPr>
            <w:tcW w:w="990" w:type="dxa"/>
            <w:vAlign w:val="bottom"/>
          </w:tcPr>
          <w:p w14:paraId="3C54FB97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1A3D99B6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Caldicellulosiruptor+lactoaceticu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Caldicellulosiruptor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lactoaceticu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483EA48C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anchor="BL_ORD_ID:3875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263B690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0FAAEDFC" w14:textId="77777777" w:rsidTr="00CD0508">
        <w:tc>
          <w:tcPr>
            <w:tcW w:w="1170" w:type="dxa"/>
            <w:vAlign w:val="bottom"/>
          </w:tcPr>
          <w:p w14:paraId="0C6C8FF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Cbo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Cbo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3BDC5FE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6</w:t>
            </w:r>
          </w:p>
        </w:tc>
        <w:tc>
          <w:tcPr>
            <w:tcW w:w="990" w:type="dxa"/>
            <w:vAlign w:val="bottom"/>
          </w:tcPr>
          <w:p w14:paraId="10582B5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2203B259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Clostridium+botulinum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Clostridium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botulinum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02DDB4C9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anchor="BL_ORD_ID:3639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0E6D3C3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388F6C5D" w14:textId="77777777" w:rsidTr="00CD0508">
        <w:trPr>
          <w:trHeight w:val="440"/>
        </w:trPr>
        <w:tc>
          <w:tcPr>
            <w:tcW w:w="1170" w:type="dxa"/>
            <w:vAlign w:val="bottom"/>
          </w:tcPr>
          <w:p w14:paraId="2B78A049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Cra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Cra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4DA9CBCA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380</w:t>
            </w:r>
          </w:p>
        </w:tc>
        <w:tc>
          <w:tcPr>
            <w:tcW w:w="990" w:type="dxa"/>
            <w:vAlign w:val="bottom"/>
          </w:tcPr>
          <w:p w14:paraId="05FBD1D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51CADCAB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Cylindrospermopsis+raciborskii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Cylindrospermopsis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raciborskii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6E806941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anchor="BL_ORD_ID:282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4F52DA59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185F6367" w14:textId="77777777" w:rsidTr="00CD0508">
        <w:tc>
          <w:tcPr>
            <w:tcW w:w="1170" w:type="dxa"/>
            <w:vAlign w:val="bottom"/>
          </w:tcPr>
          <w:p w14:paraId="713CF21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Sau8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Sau8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4A1F5E8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990" w:type="dxa"/>
            <w:vAlign w:val="bottom"/>
          </w:tcPr>
          <w:p w14:paraId="307B221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50B41CE8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Staphylococcus+aureu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Staphylococcus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ureu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28C5C3D4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anchor="BL_ORD_ID:1728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45F663C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232D6A30" w14:textId="77777777" w:rsidTr="00CD0508">
        <w:tc>
          <w:tcPr>
            <w:tcW w:w="1170" w:type="dxa"/>
            <w:vAlign w:val="bottom"/>
          </w:tcPr>
          <w:p w14:paraId="1E75152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712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712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0CBA2004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990" w:type="dxa"/>
            <w:vAlign w:val="bottom"/>
          </w:tcPr>
          <w:p w14:paraId="5B6AE39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20E49569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Lactococcus+lacti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Lactococcus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lacti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7C44A2E6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anchor="BL_ORD_ID:168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702A55E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4A2BD725" w14:textId="77777777" w:rsidTr="00CD0508">
        <w:tc>
          <w:tcPr>
            <w:tcW w:w="1170" w:type="dxa"/>
            <w:vAlign w:val="bottom"/>
          </w:tcPr>
          <w:p w14:paraId="204F780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Cbe4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Cbe4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23BB5332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Lre2</w:t>
            </w:r>
          </w:p>
        </w:tc>
        <w:tc>
          <w:tcPr>
            <w:tcW w:w="990" w:type="dxa"/>
            <w:vAlign w:val="bottom"/>
          </w:tcPr>
          <w:p w14:paraId="64736BAB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1D0F49DF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Caldicellulosiruptor+bescii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Caldicellulosiruptor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bescii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6E91AA4E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anchor="BL_ORD_ID:142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653F585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6964899C" w14:textId="77777777" w:rsidTr="00CD0508">
        <w:tc>
          <w:tcPr>
            <w:tcW w:w="1170" w:type="dxa"/>
            <w:vAlign w:val="bottom"/>
          </w:tcPr>
          <w:p w14:paraId="0EE9775E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Npu4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Npu4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2D950B3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4</w:t>
            </w:r>
          </w:p>
        </w:tc>
        <w:tc>
          <w:tcPr>
            <w:tcW w:w="990" w:type="dxa"/>
            <w:vAlign w:val="bottom"/>
          </w:tcPr>
          <w:p w14:paraId="49DC346A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0</w:t>
            </w:r>
          </w:p>
        </w:tc>
        <w:tc>
          <w:tcPr>
            <w:tcW w:w="3060" w:type="dxa"/>
            <w:vAlign w:val="bottom"/>
          </w:tcPr>
          <w:p w14:paraId="17CEE492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Nostoc+punctiforme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Nostoc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punctiforme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77237DCB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anchor="BL_ORD_ID:1374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279DBCE6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6E6EFE51" w14:textId="77777777" w:rsidTr="00CD0508">
        <w:tc>
          <w:tcPr>
            <w:tcW w:w="1170" w:type="dxa"/>
            <w:vAlign w:val="bottom"/>
          </w:tcPr>
          <w:p w14:paraId="51001F81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Fac8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Fac8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0CC57F0B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256</w:t>
            </w:r>
          </w:p>
        </w:tc>
        <w:tc>
          <w:tcPr>
            <w:tcW w:w="990" w:type="dxa"/>
            <w:vAlign w:val="bottom"/>
          </w:tcPr>
          <w:p w14:paraId="0FA7810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4948D835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Ferroplasma+acidarmanu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Ferroplasm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cidarmanu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0A9B4E56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anchor="BL_ORD_ID:1108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0318EDFF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2251CE0C" w14:textId="77777777" w:rsidTr="00CD0508">
        <w:tc>
          <w:tcPr>
            <w:tcW w:w="1170" w:type="dxa"/>
            <w:vAlign w:val="bottom"/>
          </w:tcPr>
          <w:p w14:paraId="331F497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Mac13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Mac13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525305B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630</w:t>
            </w:r>
          </w:p>
        </w:tc>
        <w:tc>
          <w:tcPr>
            <w:tcW w:w="990" w:type="dxa"/>
            <w:vAlign w:val="bottom"/>
          </w:tcPr>
          <w:p w14:paraId="560F3E5B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7960E74A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Methanosarcina+acetivora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Methanosarcina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cetivora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1595F9D9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anchor="BL_ORD_ID:1063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359EA5F7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5E0095A9" w14:textId="77777777" w:rsidTr="00CD0508">
        <w:tc>
          <w:tcPr>
            <w:tcW w:w="1170" w:type="dxa"/>
            <w:vAlign w:val="bottom"/>
          </w:tcPr>
          <w:p w14:paraId="375A699E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Sau5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Sau5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2292A246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30</w:t>
            </w:r>
          </w:p>
        </w:tc>
        <w:tc>
          <w:tcPr>
            <w:tcW w:w="990" w:type="dxa"/>
            <w:vAlign w:val="bottom"/>
          </w:tcPr>
          <w:p w14:paraId="6E68230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353B95D3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Staphylococcus+aureu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Staphylococcus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aureu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49EF936C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anchor="BL_ORD_ID:940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06F772ED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6C2CB004" w14:textId="77777777" w:rsidTr="00CD0508">
        <w:tc>
          <w:tcPr>
            <w:tcW w:w="1170" w:type="dxa"/>
            <w:vAlign w:val="bottom"/>
          </w:tcPr>
          <w:p w14:paraId="577A4AA3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Mi1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Mi1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098E2BAE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990" w:type="dxa"/>
            <w:vAlign w:val="bottom"/>
          </w:tcPr>
          <w:p w14:paraId="2E2E6B3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50</w:t>
            </w:r>
          </w:p>
        </w:tc>
        <w:tc>
          <w:tcPr>
            <w:tcW w:w="3060" w:type="dxa"/>
            <w:vAlign w:val="bottom"/>
          </w:tcPr>
          <w:p w14:paraId="07FFEFF9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Mycoplasma+incognitu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Mycoplasma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incognitu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00A5E70C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anchor="BL_ORD_ID:590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779D64B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1137D680" w14:textId="77777777" w:rsidTr="00CD0508">
        <w:tc>
          <w:tcPr>
            <w:tcW w:w="1170" w:type="dxa"/>
            <w:vAlign w:val="bottom"/>
          </w:tcPr>
          <w:p w14:paraId="09698D68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656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656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31627D5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1182</w:t>
            </w:r>
          </w:p>
        </w:tc>
        <w:tc>
          <w:tcPr>
            <w:tcW w:w="990" w:type="dxa"/>
            <w:vAlign w:val="bottom"/>
          </w:tcPr>
          <w:p w14:paraId="2A6E3830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5D96A981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Bacillus+halodura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Bacillus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halodura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77F1AE39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anchor="BL_ORD_ID:411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0DB5C449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71CDCFD6" w14:textId="77777777" w:rsidTr="00CD0508">
        <w:tc>
          <w:tcPr>
            <w:tcW w:w="1170" w:type="dxa"/>
            <w:vAlign w:val="bottom"/>
          </w:tcPr>
          <w:p w14:paraId="262CA5E6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-is.biotoul.fr/scripts/ficheIS.php?name=IS4Sa" \t "_blank" </w:instrTex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IS4Sa</w:t>
            </w: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19E52147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4</w:t>
            </w:r>
          </w:p>
        </w:tc>
        <w:tc>
          <w:tcPr>
            <w:tcW w:w="990" w:type="dxa"/>
            <w:vAlign w:val="bottom"/>
          </w:tcPr>
          <w:p w14:paraId="063A6787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IS4Sa</w:t>
            </w:r>
          </w:p>
        </w:tc>
        <w:tc>
          <w:tcPr>
            <w:tcW w:w="3060" w:type="dxa"/>
            <w:vAlign w:val="bottom"/>
          </w:tcPr>
          <w:p w14:paraId="3702F5F3" w14:textId="77777777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Synechocystis+sp.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Synechocystis</w:t>
            </w:r>
            <w:proofErr w:type="spellEnd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 sp.</w: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vAlign w:val="bottom"/>
          </w:tcPr>
          <w:p w14:paraId="07A24D10" w14:textId="77777777" w:rsidR="00CD0508" w:rsidRPr="00E52969" w:rsidRDefault="00B17666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anchor="BL_ORD_ID:367" w:history="1">
              <w:r w:rsidR="00CD0508" w:rsidRPr="00E5296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42.1</w:t>
              </w:r>
            </w:hyperlink>
          </w:p>
        </w:tc>
        <w:tc>
          <w:tcPr>
            <w:tcW w:w="990" w:type="dxa"/>
            <w:vAlign w:val="bottom"/>
          </w:tcPr>
          <w:p w14:paraId="787313DC" w14:textId="77777777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D0508" w:rsidRPr="00E52969" w14:paraId="39B3F28A" w14:textId="77777777" w:rsidTr="00CD0508"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7FAB3AC0" w14:textId="5531069B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155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bottom"/>
          </w:tcPr>
          <w:p w14:paraId="66F9DB3F" w14:textId="6E17EF34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 </w:t>
            </w:r>
            <w:r w:rsidRPr="00E529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1A5CF7B3" w14:textId="61FA5300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150</w:t>
            </w:r>
          </w:p>
        </w:tc>
        <w:tc>
          <w:tcPr>
            <w:tcW w:w="3060" w:type="dxa"/>
            <w:tcBorders>
              <w:bottom w:val="single" w:sz="18" w:space="0" w:color="auto"/>
            </w:tcBorders>
            <w:vAlign w:val="bottom"/>
          </w:tcPr>
          <w:p w14:paraId="7745462D" w14:textId="028696C5" w:rsidR="00CD0508" w:rsidRPr="00E52969" w:rsidRDefault="00CD0508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instrText xml:space="preserve"> HYPERLINK "http://www.ncbi.nlm.nih.gov/Taxonomy/Browser/wwwtax.cgi?name=Mycoplasma+fermentans" \t "_blank" </w:instrText>
            </w:r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 xml:space="preserve">Mycoplasma </w:t>
            </w:r>
            <w:proofErr w:type="spellStart"/>
            <w:r w:rsidRPr="00E52969">
              <w:rPr>
                <w:rStyle w:val="Hyperlink"/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none"/>
              </w:rPr>
              <w:t>fermentans</w:t>
            </w:r>
            <w:proofErr w:type="spellEnd"/>
            <w:r w:rsidRPr="00E529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bottom"/>
          </w:tcPr>
          <w:p w14:paraId="37A21D6A" w14:textId="0052BE9D" w:rsidR="00CD0508" w:rsidRPr="00E52969" w:rsidRDefault="00CD0508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.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614F4917" w14:textId="0167459D" w:rsidR="00CD0508" w:rsidRPr="00E52969" w:rsidRDefault="00CD0508" w:rsidP="00E529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296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</w:tbl>
    <w:p w14:paraId="476C6349" w14:textId="77777777" w:rsidR="00EE3CBD" w:rsidRDefault="00EE3CBD"/>
    <w:p w14:paraId="2429C87B" w14:textId="77777777" w:rsidR="00EE3CBD" w:rsidRDefault="00EE3CBD"/>
    <w:p w14:paraId="71FCCBCE" w14:textId="77777777" w:rsidR="00EE3CBD" w:rsidRDefault="00EE3CBD"/>
    <w:p w14:paraId="0A2395BA" w14:textId="77777777" w:rsidR="00EE3CBD" w:rsidRDefault="00EE3CBD"/>
    <w:p w14:paraId="1233A5AA" w14:textId="77777777" w:rsidR="00EE3CBD" w:rsidRDefault="00EE3CBD"/>
    <w:p w14:paraId="62671ADC" w14:textId="77777777" w:rsidR="00EE3CBD" w:rsidRDefault="00EE3CBD"/>
    <w:p w14:paraId="287E5B4A" w14:textId="77777777" w:rsidR="00EE3CBD" w:rsidRDefault="00EE3CBD"/>
    <w:p w14:paraId="3753EDE4" w14:textId="77777777" w:rsidR="00EE3CBD" w:rsidRDefault="00EE3CBD"/>
    <w:sectPr w:rsidR="00EE3CBD" w:rsidSect="00EE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EA39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6B25EC9"/>
    <w:multiLevelType w:val="multilevel"/>
    <w:tmpl w:val="0409001F"/>
    <w:styleLink w:val="111111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AB7"/>
    <w:rsid w:val="0003096D"/>
    <w:rsid w:val="001372C6"/>
    <w:rsid w:val="00154DD7"/>
    <w:rsid w:val="00214645"/>
    <w:rsid w:val="002418FC"/>
    <w:rsid w:val="003D6769"/>
    <w:rsid w:val="0058579B"/>
    <w:rsid w:val="005C712B"/>
    <w:rsid w:val="00662310"/>
    <w:rsid w:val="00664B69"/>
    <w:rsid w:val="008B2785"/>
    <w:rsid w:val="00A5557C"/>
    <w:rsid w:val="00B17666"/>
    <w:rsid w:val="00BE3A2C"/>
    <w:rsid w:val="00CD0508"/>
    <w:rsid w:val="00DD3682"/>
    <w:rsid w:val="00E36AB7"/>
    <w:rsid w:val="00E52969"/>
    <w:rsid w:val="00EE123E"/>
    <w:rsid w:val="00EE3CBD"/>
    <w:rsid w:val="00F6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850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8B2785"/>
    <w:pPr>
      <w:numPr>
        <w:numId w:val="2"/>
      </w:numPr>
    </w:pPr>
  </w:style>
  <w:style w:type="table" w:styleId="TableGrid">
    <w:name w:val="Table Grid"/>
    <w:basedOn w:val="TableNormal"/>
    <w:uiPriority w:val="59"/>
    <w:rsid w:val="00E36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36A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676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8B2785"/>
    <w:pPr>
      <w:numPr>
        <w:numId w:val="2"/>
      </w:numPr>
    </w:pPr>
  </w:style>
  <w:style w:type="table" w:styleId="TableGrid">
    <w:name w:val="Table Grid"/>
    <w:basedOn w:val="TableNormal"/>
    <w:uiPriority w:val="59"/>
    <w:rsid w:val="00E36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36A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676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s://www-is.biotoul.fr/blast/resultat.php?id=phpAEI3aX&amp;title=&amp;prog=blastn" TargetMode="External"/><Relationship Id="rId21" Type="http://schemas.openxmlformats.org/officeDocument/2006/relationships/hyperlink" Target="https://www-is.biotoul.fr/blast/resultat.php?id=phpAEI3aX&amp;title=&amp;prog=blastn" TargetMode="External"/><Relationship Id="rId22" Type="http://schemas.openxmlformats.org/officeDocument/2006/relationships/hyperlink" Target="https://www-is.biotoul.fr/blast/resultat.php?id=phpAEI3aX&amp;title=&amp;prog=blastn" TargetMode="External"/><Relationship Id="rId23" Type="http://schemas.openxmlformats.org/officeDocument/2006/relationships/hyperlink" Target="https://www-is.biotoul.fr/blast/resultat.php?id=phpAEI3aX&amp;title=&amp;prog=blastn" TargetMode="External"/><Relationship Id="rId24" Type="http://schemas.openxmlformats.org/officeDocument/2006/relationships/hyperlink" Target="https://www-is.biotoul.fr/blast/resultat.php?id=phpAEI3aX&amp;title=&amp;prog=blastn" TargetMode="External"/><Relationship Id="rId25" Type="http://schemas.openxmlformats.org/officeDocument/2006/relationships/hyperlink" Target="https://www-is.biotoul.fr/blast/resultat.php?id=phpAEI3aX&amp;title=&amp;prog=blastn" TargetMode="External"/><Relationship Id="rId26" Type="http://schemas.openxmlformats.org/officeDocument/2006/relationships/hyperlink" Target="https://www-is.biotoul.fr/blast/resultat.php?id=phpAEI3aX&amp;title=&amp;prog=blastn" TargetMode="External"/><Relationship Id="rId27" Type="http://schemas.openxmlformats.org/officeDocument/2006/relationships/hyperlink" Target="https://www-is.biotoul.fr/blast/resultat.php?id=phpAEI3aX&amp;title=&amp;prog=blastn" TargetMode="External"/><Relationship Id="rId28" Type="http://schemas.openxmlformats.org/officeDocument/2006/relationships/hyperlink" Target="https://www-is.biotoul.fr/blast/resultat.php?id=phpAEI3aX&amp;title=&amp;prog=blastn" TargetMode="External"/><Relationship Id="rId29" Type="http://schemas.openxmlformats.org/officeDocument/2006/relationships/hyperlink" Target="https://www-is.biotoul.fr/blast/resultat.php?id=phpAEI3aX&amp;title=&amp;prog=blastn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s://www-is.biotoul.fr/blast/resultat.php?id=phpAEI3aX&amp;title=&amp;prog=blastn" TargetMode="External"/><Relationship Id="rId31" Type="http://schemas.openxmlformats.org/officeDocument/2006/relationships/hyperlink" Target="https://www-is.biotoul.fr/blast/resultat.php?id=phpAEI3aX&amp;title=&amp;prog=blastn" TargetMode="External"/><Relationship Id="rId32" Type="http://schemas.openxmlformats.org/officeDocument/2006/relationships/hyperlink" Target="https://www-is.biotoul.fr/blast/resultat.php?id=phpAEI3aX&amp;title=&amp;prog=blastn" TargetMode="External"/><Relationship Id="rId9" Type="http://schemas.openxmlformats.org/officeDocument/2006/relationships/hyperlink" Target="https://www-is.biotoul.fr/blast/resultat.php?id=phpAEI3aX&amp;title=&amp;prog=blastn" TargetMode="External"/><Relationship Id="rId6" Type="http://schemas.openxmlformats.org/officeDocument/2006/relationships/hyperlink" Target="https://www-is.biotoul.fr/blast/resultat.php?id=phpAEI3aX&amp;title=&amp;prog=blastn" TargetMode="External"/><Relationship Id="rId7" Type="http://schemas.openxmlformats.org/officeDocument/2006/relationships/hyperlink" Target="https://www-is.biotoul.fr/blast/resultat.php?id=phpAEI3aX&amp;title=&amp;prog=blastn" TargetMode="External"/><Relationship Id="rId8" Type="http://schemas.openxmlformats.org/officeDocument/2006/relationships/hyperlink" Target="https://www-is.biotoul.fr/blast/resultat.php?id=phpAEI3aX&amp;title=&amp;prog=blastn" TargetMode="External"/><Relationship Id="rId33" Type="http://schemas.openxmlformats.org/officeDocument/2006/relationships/hyperlink" Target="https://www-is.biotoul.fr/blast/resultat.php?id=phpAEI3aX&amp;title=&amp;prog=blastn" TargetMode="External"/><Relationship Id="rId34" Type="http://schemas.openxmlformats.org/officeDocument/2006/relationships/hyperlink" Target="https://www-is.biotoul.fr/blast/resultat.php?id=phpAEI3aX&amp;title=&amp;prog=blastn" TargetMode="External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hyperlink" Target="https://www-is.biotoul.fr/blast/resultat.php?id=phpAEI3aX&amp;title=&amp;prog=blastn" TargetMode="External"/><Relationship Id="rId11" Type="http://schemas.openxmlformats.org/officeDocument/2006/relationships/hyperlink" Target="https://www-is.biotoul.fr/blast/resultat.php?id=phpAEI3aX&amp;title=&amp;prog=blastn" TargetMode="External"/><Relationship Id="rId12" Type="http://schemas.openxmlformats.org/officeDocument/2006/relationships/hyperlink" Target="https://www-is.biotoul.fr/blast/resultat.php?id=phpAEI3aX&amp;title=&amp;prog=blastn" TargetMode="External"/><Relationship Id="rId13" Type="http://schemas.openxmlformats.org/officeDocument/2006/relationships/hyperlink" Target="https://www-is.biotoul.fr/blast/resultat.php?id=phpAEI3aX&amp;title=&amp;prog=blastn" TargetMode="External"/><Relationship Id="rId14" Type="http://schemas.openxmlformats.org/officeDocument/2006/relationships/hyperlink" Target="https://www-is.biotoul.fr/blast/resultat.php?id=phpAEI3aX&amp;title=&amp;prog=blastn" TargetMode="External"/><Relationship Id="rId15" Type="http://schemas.openxmlformats.org/officeDocument/2006/relationships/hyperlink" Target="https://www-is.biotoul.fr/blast/resultat.php?id=phpAEI3aX&amp;title=&amp;prog=blastn" TargetMode="External"/><Relationship Id="rId16" Type="http://schemas.openxmlformats.org/officeDocument/2006/relationships/hyperlink" Target="https://www-is.biotoul.fr/blast/resultat.php?id=phpAEI3aX&amp;title=&amp;prog=blastn" TargetMode="External"/><Relationship Id="rId17" Type="http://schemas.openxmlformats.org/officeDocument/2006/relationships/hyperlink" Target="https://www-is.biotoul.fr/blast/resultat.php?id=phpAEI3aX&amp;title=&amp;prog=blastn" TargetMode="External"/><Relationship Id="rId18" Type="http://schemas.openxmlformats.org/officeDocument/2006/relationships/hyperlink" Target="https://www-is.biotoul.fr/blast/resultat.php?id=phpAEI3aX&amp;title=&amp;prog=blastn" TargetMode="External"/><Relationship Id="rId19" Type="http://schemas.openxmlformats.org/officeDocument/2006/relationships/hyperlink" Target="https://www-is.biotoul.fr/blast/resultat.php?id=phpAEI3aX&amp;title=&amp;prog=blast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613</Words>
  <Characters>9195</Characters>
  <Application>Microsoft Macintosh Word</Application>
  <DocSecurity>0</DocSecurity>
  <Lines>76</Lines>
  <Paragraphs>21</Paragraphs>
  <ScaleCrop>false</ScaleCrop>
  <Company>shanda</Company>
  <LinksUpToDate>false</LinksUpToDate>
  <CharactersWithSpaces>10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伟 潘</dc:creator>
  <cp:keywords/>
  <dc:description/>
  <cp:lastModifiedBy>宏伟 潘</cp:lastModifiedBy>
  <cp:revision>16</cp:revision>
  <dcterms:created xsi:type="dcterms:W3CDTF">2019-12-15T07:14:00Z</dcterms:created>
  <dcterms:modified xsi:type="dcterms:W3CDTF">2020-01-15T07:04:00Z</dcterms:modified>
</cp:coreProperties>
</file>